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page" w:tblpX="1450" w:tblpY="724"/>
        <w:tblW w:w="9639" w:type="dxa"/>
        <w:tblLayout w:type="fixed"/>
        <w:tblLook w:val="04A0" w:firstRow="1" w:lastRow="0" w:firstColumn="1" w:lastColumn="0" w:noHBand="0" w:noVBand="1"/>
      </w:tblPr>
      <w:tblGrid>
        <w:gridCol w:w="964"/>
        <w:gridCol w:w="964"/>
        <w:gridCol w:w="1701"/>
        <w:gridCol w:w="1304"/>
        <w:gridCol w:w="1361"/>
        <w:gridCol w:w="1077"/>
        <w:gridCol w:w="1077"/>
        <w:gridCol w:w="1191"/>
      </w:tblGrid>
      <w:tr w:rsidR="00A14A30" w:rsidRPr="002B1152" w14:paraId="63DDB785" w14:textId="77777777" w:rsidTr="005D1EA0">
        <w:tc>
          <w:tcPr>
            <w:tcW w:w="964" w:type="dxa"/>
          </w:tcPr>
          <w:p w14:paraId="67E63C17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69C3B44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9A4B5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304" w:type="dxa"/>
          </w:tcPr>
          <w:p w14:paraId="64480AF6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361" w:type="dxa"/>
          </w:tcPr>
          <w:p w14:paraId="3AD9637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bCs/>
                <w:sz w:val="24"/>
                <w:szCs w:val="24"/>
              </w:rPr>
              <w:t>OR (95%CI)</w:t>
            </w:r>
          </w:p>
        </w:tc>
        <w:tc>
          <w:tcPr>
            <w:tcW w:w="1077" w:type="dxa"/>
          </w:tcPr>
          <w:p w14:paraId="40C9E635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1077" w:type="dxa"/>
          </w:tcPr>
          <w:p w14:paraId="1C916383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AA mutation</w:t>
            </w:r>
          </w:p>
        </w:tc>
        <w:tc>
          <w:tcPr>
            <w:tcW w:w="1191" w:type="dxa"/>
          </w:tcPr>
          <w:p w14:paraId="10A34D6B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DNA mutation</w:t>
            </w:r>
          </w:p>
        </w:tc>
      </w:tr>
      <w:tr w:rsidR="00A14A30" w:rsidRPr="002B1152" w14:paraId="00705414" w14:textId="77777777" w:rsidTr="005D1EA0">
        <w:tc>
          <w:tcPr>
            <w:tcW w:w="964" w:type="dxa"/>
            <w:vMerge w:val="restart"/>
          </w:tcPr>
          <w:p w14:paraId="4BD64541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Turkish</w:t>
            </w:r>
          </w:p>
        </w:tc>
        <w:tc>
          <w:tcPr>
            <w:tcW w:w="964" w:type="dxa"/>
            <w:vMerge w:val="restart"/>
          </w:tcPr>
          <w:p w14:paraId="762BA394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1701" w:type="dxa"/>
          </w:tcPr>
          <w:p w14:paraId="032F643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61752717</w:t>
            </w:r>
          </w:p>
        </w:tc>
        <w:tc>
          <w:tcPr>
            <w:tcW w:w="1304" w:type="dxa"/>
          </w:tcPr>
          <w:p w14:paraId="4C249122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7.63×10</w:t>
            </w:r>
            <w:r w:rsidRPr="002B1152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−</w:t>
            </w:r>
            <w:r w:rsidRPr="002B115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361" w:type="dxa"/>
          </w:tcPr>
          <w:p w14:paraId="31E0A88F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5.34 (3.31, 8.62)</w:t>
            </w:r>
          </w:p>
        </w:tc>
        <w:tc>
          <w:tcPr>
            <w:tcW w:w="1077" w:type="dxa"/>
          </w:tcPr>
          <w:p w14:paraId="12AF535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293407</w:t>
            </w:r>
          </w:p>
        </w:tc>
        <w:tc>
          <w:tcPr>
            <w:tcW w:w="1077" w:type="dxa"/>
          </w:tcPr>
          <w:p w14:paraId="6B1BE3F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M694V</w:t>
            </w:r>
          </w:p>
        </w:tc>
        <w:tc>
          <w:tcPr>
            <w:tcW w:w="1191" w:type="dxa"/>
          </w:tcPr>
          <w:p w14:paraId="2805C557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2080A&gt;G</w:t>
            </w:r>
          </w:p>
        </w:tc>
      </w:tr>
      <w:tr w:rsidR="00A14A30" w:rsidRPr="002B1152" w14:paraId="7279D9A3" w14:textId="77777777" w:rsidTr="005D1EA0">
        <w:tc>
          <w:tcPr>
            <w:tcW w:w="964" w:type="dxa"/>
            <w:vMerge/>
          </w:tcPr>
          <w:p w14:paraId="705642F4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3853739E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48745D8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24</w:t>
            </w:r>
          </w:p>
        </w:tc>
        <w:tc>
          <w:tcPr>
            <w:tcW w:w="1304" w:type="dxa"/>
          </w:tcPr>
          <w:p w14:paraId="048F5A52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361" w:type="dxa"/>
          </w:tcPr>
          <w:p w14:paraId="0A88B02B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8 (1.04,1.35)</w:t>
            </w:r>
          </w:p>
        </w:tc>
        <w:tc>
          <w:tcPr>
            <w:tcW w:w="1077" w:type="dxa"/>
          </w:tcPr>
          <w:p w14:paraId="38DB13D3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4654</w:t>
            </w:r>
          </w:p>
        </w:tc>
        <w:tc>
          <w:tcPr>
            <w:tcW w:w="1077" w:type="dxa"/>
          </w:tcPr>
          <w:p w14:paraId="479453F4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G138G</w:t>
            </w:r>
          </w:p>
        </w:tc>
        <w:tc>
          <w:tcPr>
            <w:tcW w:w="1191" w:type="dxa"/>
          </w:tcPr>
          <w:p w14:paraId="20658A5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414A-&gt;G</w:t>
            </w:r>
          </w:p>
        </w:tc>
      </w:tr>
      <w:tr w:rsidR="00A14A30" w:rsidRPr="002B1152" w14:paraId="6E20C0DC" w14:textId="77777777" w:rsidTr="005D1EA0">
        <w:tc>
          <w:tcPr>
            <w:tcW w:w="964" w:type="dxa"/>
            <w:vMerge/>
          </w:tcPr>
          <w:p w14:paraId="479F49D6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44E067E4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FFE64C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23</w:t>
            </w:r>
          </w:p>
        </w:tc>
        <w:tc>
          <w:tcPr>
            <w:tcW w:w="1304" w:type="dxa"/>
          </w:tcPr>
          <w:p w14:paraId="0D6DF78C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361" w:type="dxa"/>
          </w:tcPr>
          <w:p w14:paraId="4EBE7F1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8 (1.03, 1.35)</w:t>
            </w:r>
          </w:p>
        </w:tc>
        <w:tc>
          <w:tcPr>
            <w:tcW w:w="1077" w:type="dxa"/>
          </w:tcPr>
          <w:p w14:paraId="7D1D7468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4573</w:t>
            </w:r>
          </w:p>
        </w:tc>
        <w:tc>
          <w:tcPr>
            <w:tcW w:w="1077" w:type="dxa"/>
          </w:tcPr>
          <w:p w14:paraId="6E07B3B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A165A</w:t>
            </w:r>
          </w:p>
        </w:tc>
        <w:tc>
          <w:tcPr>
            <w:tcW w:w="1191" w:type="dxa"/>
          </w:tcPr>
          <w:p w14:paraId="38855528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495C-&gt;A</w:t>
            </w:r>
          </w:p>
        </w:tc>
      </w:tr>
      <w:tr w:rsidR="00A14A30" w:rsidRPr="002B1152" w14:paraId="1A8E399B" w14:textId="77777777" w:rsidTr="005D1EA0">
        <w:tc>
          <w:tcPr>
            <w:tcW w:w="964" w:type="dxa"/>
            <w:vMerge/>
          </w:tcPr>
          <w:p w14:paraId="7993B63F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32C398AE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C5268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25</w:t>
            </w:r>
          </w:p>
        </w:tc>
        <w:tc>
          <w:tcPr>
            <w:tcW w:w="1304" w:type="dxa"/>
          </w:tcPr>
          <w:p w14:paraId="6A64B2CE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61" w:type="dxa"/>
          </w:tcPr>
          <w:p w14:paraId="342C82E5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8 (1.03, 1.35)</w:t>
            </w:r>
          </w:p>
        </w:tc>
        <w:tc>
          <w:tcPr>
            <w:tcW w:w="1077" w:type="dxa"/>
          </w:tcPr>
          <w:p w14:paraId="2AA660E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4762</w:t>
            </w:r>
          </w:p>
        </w:tc>
        <w:tc>
          <w:tcPr>
            <w:tcW w:w="1077" w:type="dxa"/>
          </w:tcPr>
          <w:p w14:paraId="4BE09CB1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D102D</w:t>
            </w:r>
          </w:p>
        </w:tc>
        <w:tc>
          <w:tcPr>
            <w:tcW w:w="1191" w:type="dxa"/>
          </w:tcPr>
          <w:p w14:paraId="02E8082C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05T-&gt;C</w:t>
            </w:r>
          </w:p>
        </w:tc>
      </w:tr>
      <w:tr w:rsidR="00A14A30" w:rsidRPr="002B1152" w14:paraId="05711753" w14:textId="77777777" w:rsidTr="005D1EA0">
        <w:tc>
          <w:tcPr>
            <w:tcW w:w="964" w:type="dxa"/>
            <w:vMerge/>
          </w:tcPr>
          <w:p w14:paraId="5D44BCEF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 w:val="restart"/>
          </w:tcPr>
          <w:p w14:paraId="31111490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Non-coding</w:t>
            </w:r>
          </w:p>
        </w:tc>
        <w:tc>
          <w:tcPr>
            <w:tcW w:w="1701" w:type="dxa"/>
          </w:tcPr>
          <w:p w14:paraId="774E95D3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16</w:t>
            </w:r>
          </w:p>
        </w:tc>
        <w:tc>
          <w:tcPr>
            <w:tcW w:w="1304" w:type="dxa"/>
          </w:tcPr>
          <w:p w14:paraId="1CD6C4BA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361" w:type="dxa"/>
          </w:tcPr>
          <w:p w14:paraId="7645DDD2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9 (1.04, 1.36)</w:t>
            </w:r>
          </w:p>
        </w:tc>
        <w:tc>
          <w:tcPr>
            <w:tcW w:w="1077" w:type="dxa"/>
          </w:tcPr>
          <w:p w14:paraId="715BC1B7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1621</w:t>
            </w:r>
          </w:p>
        </w:tc>
        <w:tc>
          <w:tcPr>
            <w:tcW w:w="1077" w:type="dxa"/>
          </w:tcPr>
          <w:p w14:paraId="68237034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32947C4B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T-&gt;C</w:t>
            </w:r>
          </w:p>
        </w:tc>
      </w:tr>
      <w:tr w:rsidR="00A14A30" w:rsidRPr="002B1152" w14:paraId="3DD71FC7" w14:textId="77777777" w:rsidTr="005D1EA0">
        <w:tc>
          <w:tcPr>
            <w:tcW w:w="964" w:type="dxa"/>
            <w:vMerge/>
          </w:tcPr>
          <w:p w14:paraId="5E9888F7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1CCB6651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220EB32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19</w:t>
            </w:r>
          </w:p>
        </w:tc>
        <w:tc>
          <w:tcPr>
            <w:tcW w:w="1304" w:type="dxa"/>
          </w:tcPr>
          <w:p w14:paraId="03EBB8BB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361" w:type="dxa"/>
          </w:tcPr>
          <w:p w14:paraId="051A9011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9 (1.04, 1.35)</w:t>
            </w:r>
          </w:p>
        </w:tc>
        <w:tc>
          <w:tcPr>
            <w:tcW w:w="1077" w:type="dxa"/>
          </w:tcPr>
          <w:p w14:paraId="67157D24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2313</w:t>
            </w:r>
          </w:p>
        </w:tc>
        <w:tc>
          <w:tcPr>
            <w:tcW w:w="1077" w:type="dxa"/>
          </w:tcPr>
          <w:p w14:paraId="3E6ECB4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3B79770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C-&gt;T</w:t>
            </w:r>
          </w:p>
        </w:tc>
      </w:tr>
      <w:tr w:rsidR="00A14A30" w:rsidRPr="002B1152" w14:paraId="3278C3E7" w14:textId="77777777" w:rsidTr="005D1EA0">
        <w:tc>
          <w:tcPr>
            <w:tcW w:w="964" w:type="dxa"/>
            <w:vMerge/>
          </w:tcPr>
          <w:p w14:paraId="00EAFAE6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51A808B8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6635968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26</w:t>
            </w:r>
          </w:p>
        </w:tc>
        <w:tc>
          <w:tcPr>
            <w:tcW w:w="1304" w:type="dxa"/>
          </w:tcPr>
          <w:p w14:paraId="1C69B291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383</w:t>
            </w:r>
          </w:p>
        </w:tc>
        <w:tc>
          <w:tcPr>
            <w:tcW w:w="1361" w:type="dxa"/>
          </w:tcPr>
          <w:p w14:paraId="1DF4189A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8 (1.04, 1.35)</w:t>
            </w:r>
          </w:p>
        </w:tc>
        <w:tc>
          <w:tcPr>
            <w:tcW w:w="1077" w:type="dxa"/>
          </w:tcPr>
          <w:p w14:paraId="3860A111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5732</w:t>
            </w:r>
          </w:p>
        </w:tc>
        <w:tc>
          <w:tcPr>
            <w:tcW w:w="1077" w:type="dxa"/>
          </w:tcPr>
          <w:p w14:paraId="6E0FC9D6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6EBF0D93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A-&gt;G</w:t>
            </w:r>
          </w:p>
        </w:tc>
      </w:tr>
      <w:tr w:rsidR="00A14A30" w:rsidRPr="002B1152" w14:paraId="0A818F7F" w14:textId="77777777" w:rsidTr="005D1EA0">
        <w:tc>
          <w:tcPr>
            <w:tcW w:w="964" w:type="dxa"/>
            <w:vMerge/>
          </w:tcPr>
          <w:p w14:paraId="5E00465D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4B9848A2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274971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18</w:t>
            </w:r>
          </w:p>
        </w:tc>
        <w:tc>
          <w:tcPr>
            <w:tcW w:w="1304" w:type="dxa"/>
          </w:tcPr>
          <w:p w14:paraId="7A393EA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361" w:type="dxa"/>
          </w:tcPr>
          <w:p w14:paraId="01266FC2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8 (1.03, 1.34)</w:t>
            </w:r>
          </w:p>
        </w:tc>
        <w:tc>
          <w:tcPr>
            <w:tcW w:w="1077" w:type="dxa"/>
          </w:tcPr>
          <w:p w14:paraId="3A9A112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1897</w:t>
            </w:r>
          </w:p>
        </w:tc>
        <w:tc>
          <w:tcPr>
            <w:tcW w:w="1077" w:type="dxa"/>
          </w:tcPr>
          <w:p w14:paraId="439127C3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32AF4F4A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T-&gt;C</w:t>
            </w:r>
          </w:p>
        </w:tc>
      </w:tr>
      <w:tr w:rsidR="00A14A30" w:rsidRPr="002B1152" w14:paraId="02234D2C" w14:textId="77777777" w:rsidTr="005D1EA0">
        <w:tc>
          <w:tcPr>
            <w:tcW w:w="964" w:type="dxa"/>
            <w:vMerge/>
          </w:tcPr>
          <w:p w14:paraId="276AA4CC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4140FFA6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9C5F77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17</w:t>
            </w:r>
          </w:p>
        </w:tc>
        <w:tc>
          <w:tcPr>
            <w:tcW w:w="1304" w:type="dxa"/>
          </w:tcPr>
          <w:p w14:paraId="0B07421C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361" w:type="dxa"/>
          </w:tcPr>
          <w:p w14:paraId="307FD29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72 (1.03, 1.34)</w:t>
            </w:r>
          </w:p>
        </w:tc>
        <w:tc>
          <w:tcPr>
            <w:tcW w:w="1077" w:type="dxa"/>
          </w:tcPr>
          <w:p w14:paraId="32BF8B7B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1757</w:t>
            </w:r>
          </w:p>
        </w:tc>
        <w:tc>
          <w:tcPr>
            <w:tcW w:w="1077" w:type="dxa"/>
          </w:tcPr>
          <w:p w14:paraId="7956BB3B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0F59C69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C-&gt;T</w:t>
            </w:r>
          </w:p>
        </w:tc>
      </w:tr>
      <w:tr w:rsidR="00A14A30" w:rsidRPr="002B1152" w14:paraId="58976EF6" w14:textId="77777777" w:rsidTr="005D1EA0">
        <w:tc>
          <w:tcPr>
            <w:tcW w:w="964" w:type="dxa"/>
            <w:vMerge/>
          </w:tcPr>
          <w:p w14:paraId="1F542FB5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7BB6F85C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562EED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15</w:t>
            </w:r>
          </w:p>
        </w:tc>
        <w:tc>
          <w:tcPr>
            <w:tcW w:w="1304" w:type="dxa"/>
          </w:tcPr>
          <w:p w14:paraId="2F70721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361" w:type="dxa"/>
          </w:tcPr>
          <w:p w14:paraId="07D68021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9 (1.03, 1.37)</w:t>
            </w:r>
          </w:p>
        </w:tc>
        <w:tc>
          <w:tcPr>
            <w:tcW w:w="1077" w:type="dxa"/>
          </w:tcPr>
          <w:p w14:paraId="4AFE314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1360</w:t>
            </w:r>
          </w:p>
        </w:tc>
        <w:tc>
          <w:tcPr>
            <w:tcW w:w="1077" w:type="dxa"/>
          </w:tcPr>
          <w:p w14:paraId="14B6437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2F472D0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T-&gt;C</w:t>
            </w:r>
          </w:p>
        </w:tc>
      </w:tr>
      <w:tr w:rsidR="00A14A30" w:rsidRPr="002B1152" w14:paraId="46AC3492" w14:textId="77777777" w:rsidTr="005D1EA0">
        <w:tc>
          <w:tcPr>
            <w:tcW w:w="964" w:type="dxa"/>
            <w:vMerge/>
          </w:tcPr>
          <w:p w14:paraId="4488B227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4B275364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B6F945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224221</w:t>
            </w:r>
          </w:p>
        </w:tc>
        <w:tc>
          <w:tcPr>
            <w:tcW w:w="1304" w:type="dxa"/>
          </w:tcPr>
          <w:p w14:paraId="0C85B305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361" w:type="dxa"/>
          </w:tcPr>
          <w:p w14:paraId="00319053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.16 (1.01, 1.32)</w:t>
            </w:r>
          </w:p>
        </w:tc>
        <w:tc>
          <w:tcPr>
            <w:tcW w:w="1077" w:type="dxa"/>
          </w:tcPr>
          <w:p w14:paraId="087A7AE6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303531</w:t>
            </w:r>
          </w:p>
        </w:tc>
        <w:tc>
          <w:tcPr>
            <w:tcW w:w="1077" w:type="dxa"/>
          </w:tcPr>
          <w:p w14:paraId="5DC98C9E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1" w:type="dxa"/>
          </w:tcPr>
          <w:p w14:paraId="1824610F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T-&gt;A</w:t>
            </w:r>
          </w:p>
        </w:tc>
      </w:tr>
      <w:tr w:rsidR="00A14A30" w:rsidRPr="002B1152" w14:paraId="28E8786D" w14:textId="77777777" w:rsidTr="005D1EA0">
        <w:tc>
          <w:tcPr>
            <w:tcW w:w="964" w:type="dxa"/>
            <w:vMerge w:val="restart"/>
          </w:tcPr>
          <w:p w14:paraId="5769A0C0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Iranian</w:t>
            </w:r>
          </w:p>
        </w:tc>
        <w:tc>
          <w:tcPr>
            <w:tcW w:w="964" w:type="dxa"/>
            <w:vMerge w:val="restart"/>
          </w:tcPr>
          <w:p w14:paraId="0A48CC2E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Coding</w:t>
            </w:r>
          </w:p>
        </w:tc>
        <w:tc>
          <w:tcPr>
            <w:tcW w:w="1701" w:type="dxa"/>
          </w:tcPr>
          <w:p w14:paraId="25CDBFC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EXM1210719/</w:t>
            </w:r>
          </w:p>
          <w:p w14:paraId="6143F31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11466023</w:t>
            </w:r>
          </w:p>
        </w:tc>
        <w:tc>
          <w:tcPr>
            <w:tcW w:w="1304" w:type="dxa"/>
          </w:tcPr>
          <w:p w14:paraId="06D0939E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361" w:type="dxa"/>
          </w:tcPr>
          <w:p w14:paraId="0ABBCFF8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34 (0.14, 0.813)</w:t>
            </w:r>
          </w:p>
        </w:tc>
        <w:tc>
          <w:tcPr>
            <w:tcW w:w="1077" w:type="dxa"/>
          </w:tcPr>
          <w:p w14:paraId="62262014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299586</w:t>
            </w:r>
          </w:p>
        </w:tc>
        <w:tc>
          <w:tcPr>
            <w:tcW w:w="1077" w:type="dxa"/>
          </w:tcPr>
          <w:p w14:paraId="6BA987F0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P369S</w:t>
            </w:r>
          </w:p>
        </w:tc>
        <w:tc>
          <w:tcPr>
            <w:tcW w:w="1191" w:type="dxa"/>
          </w:tcPr>
          <w:p w14:paraId="61D0F8DF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105C&gt;T</w:t>
            </w:r>
          </w:p>
        </w:tc>
      </w:tr>
      <w:tr w:rsidR="00A14A30" w:rsidRPr="002B1152" w14:paraId="44E81BAF" w14:textId="77777777" w:rsidTr="005D1EA0">
        <w:tc>
          <w:tcPr>
            <w:tcW w:w="964" w:type="dxa"/>
            <w:vMerge/>
          </w:tcPr>
          <w:p w14:paraId="7960B946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0EB09DCE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8A2A68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EXM1210711/</w:t>
            </w:r>
          </w:p>
          <w:p w14:paraId="02DC4A57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11466024</w:t>
            </w:r>
          </w:p>
        </w:tc>
        <w:tc>
          <w:tcPr>
            <w:tcW w:w="1304" w:type="dxa"/>
          </w:tcPr>
          <w:p w14:paraId="581C9A49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361" w:type="dxa"/>
          </w:tcPr>
          <w:p w14:paraId="5C57C294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37 (0.15, 0.91)</w:t>
            </w:r>
          </w:p>
        </w:tc>
        <w:tc>
          <w:tcPr>
            <w:tcW w:w="1077" w:type="dxa"/>
          </w:tcPr>
          <w:p w14:paraId="2DD0935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299468</w:t>
            </w:r>
          </w:p>
        </w:tc>
        <w:tc>
          <w:tcPr>
            <w:tcW w:w="1077" w:type="dxa"/>
          </w:tcPr>
          <w:p w14:paraId="35B22A55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408Q</w:t>
            </w:r>
          </w:p>
        </w:tc>
        <w:tc>
          <w:tcPr>
            <w:tcW w:w="1191" w:type="dxa"/>
          </w:tcPr>
          <w:p w14:paraId="0F0EC6AA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1223G&gt;A</w:t>
            </w:r>
          </w:p>
        </w:tc>
      </w:tr>
      <w:tr w:rsidR="00A14A30" w:rsidRPr="002B1152" w14:paraId="6F5A0BD3" w14:textId="77777777" w:rsidTr="005D1EA0">
        <w:tc>
          <w:tcPr>
            <w:tcW w:w="964" w:type="dxa"/>
            <w:vMerge/>
          </w:tcPr>
          <w:p w14:paraId="177ADDB2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  <w:vMerge/>
          </w:tcPr>
          <w:p w14:paraId="5F97B653" w14:textId="77777777" w:rsidR="00A14A30" w:rsidRPr="002B1152" w:rsidRDefault="00A14A30" w:rsidP="005D1EA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A3A84FD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rs61752717</w:t>
            </w:r>
          </w:p>
        </w:tc>
        <w:tc>
          <w:tcPr>
            <w:tcW w:w="1304" w:type="dxa"/>
          </w:tcPr>
          <w:p w14:paraId="120CBAE6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361" w:type="dxa"/>
          </w:tcPr>
          <w:p w14:paraId="0D6ACCFE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2.85 (1.04, 7.83)</w:t>
            </w:r>
          </w:p>
        </w:tc>
        <w:tc>
          <w:tcPr>
            <w:tcW w:w="1077" w:type="dxa"/>
          </w:tcPr>
          <w:p w14:paraId="5546F208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3293407</w:t>
            </w:r>
          </w:p>
        </w:tc>
        <w:tc>
          <w:tcPr>
            <w:tcW w:w="1077" w:type="dxa"/>
          </w:tcPr>
          <w:p w14:paraId="1DBFFADE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M694V</w:t>
            </w:r>
          </w:p>
        </w:tc>
        <w:tc>
          <w:tcPr>
            <w:tcW w:w="1191" w:type="dxa"/>
          </w:tcPr>
          <w:p w14:paraId="6907E7F2" w14:textId="77777777" w:rsidR="00A14A30" w:rsidRPr="002B1152" w:rsidRDefault="00A14A30" w:rsidP="005D1EA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1152">
              <w:rPr>
                <w:rFonts w:ascii="Times New Roman" w:hAnsi="Times New Roman" w:cs="Times New Roman"/>
                <w:sz w:val="24"/>
                <w:szCs w:val="24"/>
              </w:rPr>
              <w:t>2080A&gt;G</w:t>
            </w:r>
          </w:p>
        </w:tc>
      </w:tr>
    </w:tbl>
    <w:p w14:paraId="6C84807B" w14:textId="77777777" w:rsidR="00A14A30" w:rsidRPr="002B1152" w:rsidRDefault="00A14A30" w:rsidP="00A14A30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2B1152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B468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B1152">
        <w:rPr>
          <w:rFonts w:ascii="Times New Roman" w:hAnsi="Times New Roman" w:cs="Times New Roman"/>
          <w:b/>
          <w:sz w:val="24"/>
          <w:szCs w:val="24"/>
        </w:rPr>
        <w:t>Table</w:t>
      </w:r>
      <w:r w:rsidRPr="002B1152">
        <w:rPr>
          <w:rFonts w:ascii="Times New Roman" w:hAnsi="Times New Roman" w:cs="Times New Roman"/>
          <w:b/>
          <w:noProof/>
          <w:sz w:val="24"/>
          <w:szCs w:val="24"/>
        </w:rPr>
        <w:t>.</w:t>
      </w:r>
      <w:r w:rsidRPr="002B1152">
        <w:rPr>
          <w:rFonts w:ascii="Times New Roman" w:hAnsi="Times New Roman" w:cs="Times New Roman"/>
          <w:sz w:val="24"/>
          <w:szCs w:val="24"/>
        </w:rPr>
        <w:t xml:space="preserve"> AS-associated variations in </w:t>
      </w:r>
      <w:r w:rsidRPr="002B1152">
        <w:rPr>
          <w:rFonts w:ascii="Times New Roman" w:hAnsi="Times New Roman" w:cs="Times New Roman"/>
          <w:i/>
          <w:sz w:val="24"/>
          <w:szCs w:val="24"/>
        </w:rPr>
        <w:t>MEFV</w:t>
      </w:r>
      <w:r w:rsidRPr="002B1152">
        <w:rPr>
          <w:rFonts w:ascii="Times New Roman" w:hAnsi="Times New Roman" w:cs="Times New Roman"/>
          <w:sz w:val="24"/>
          <w:szCs w:val="24"/>
        </w:rPr>
        <w:t xml:space="preserve"> in Turkish and Iranian case-control cohorts separately.</w:t>
      </w:r>
    </w:p>
    <w:p w14:paraId="3241DF01" w14:textId="77777777" w:rsidR="00A14A30" w:rsidRDefault="00A14A30" w:rsidP="00A14A30"/>
    <w:p w14:paraId="35FF4649" w14:textId="03B81C47" w:rsidR="00F14775" w:rsidRDefault="00F14775" w:rsidP="00EC6FA7"/>
    <w:p w14:paraId="3D3AAA94" w14:textId="77777777" w:rsidR="009933C4" w:rsidRDefault="009933C4" w:rsidP="009933C4">
      <w:pPr>
        <w:spacing w:line="360" w:lineRule="auto"/>
      </w:pPr>
      <w:bookmarkStart w:id="0" w:name="_GoBack"/>
      <w:bookmarkEnd w:id="0"/>
    </w:p>
    <w:sectPr w:rsidR="009933C4" w:rsidSect="007A53C7"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5F9DBB" w14:textId="77777777" w:rsidR="00321693" w:rsidRDefault="00321693" w:rsidP="00D603F8">
      <w:pPr>
        <w:spacing w:after="0" w:line="240" w:lineRule="auto"/>
      </w:pPr>
      <w:r>
        <w:separator/>
      </w:r>
    </w:p>
  </w:endnote>
  <w:endnote w:type="continuationSeparator" w:id="0">
    <w:p w14:paraId="71C8A03D" w14:textId="77777777" w:rsidR="00321693" w:rsidRDefault="00321693" w:rsidP="00D603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9325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C29536" w14:textId="6E8A83BB" w:rsidR="00D603F8" w:rsidRDefault="00D603F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40C10EF" w14:textId="77777777" w:rsidR="00D603F8" w:rsidRDefault="00D603F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38840B" w14:textId="77777777" w:rsidR="00321693" w:rsidRDefault="00321693" w:rsidP="00D603F8">
      <w:pPr>
        <w:spacing w:after="0" w:line="240" w:lineRule="auto"/>
      </w:pPr>
      <w:r>
        <w:separator/>
      </w:r>
    </w:p>
  </w:footnote>
  <w:footnote w:type="continuationSeparator" w:id="0">
    <w:p w14:paraId="234A1F7F" w14:textId="77777777" w:rsidR="00321693" w:rsidRDefault="00321693" w:rsidP="00D603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7C20"/>
    <w:rsid w:val="00000918"/>
    <w:rsid w:val="0000516A"/>
    <w:rsid w:val="00007A1D"/>
    <w:rsid w:val="000101F4"/>
    <w:rsid w:val="00014D81"/>
    <w:rsid w:val="00015F5D"/>
    <w:rsid w:val="000201DF"/>
    <w:rsid w:val="00020EB6"/>
    <w:rsid w:val="00022CFD"/>
    <w:rsid w:val="0002300A"/>
    <w:rsid w:val="0002385A"/>
    <w:rsid w:val="000257D2"/>
    <w:rsid w:val="000319D8"/>
    <w:rsid w:val="000366E2"/>
    <w:rsid w:val="00043265"/>
    <w:rsid w:val="00043809"/>
    <w:rsid w:val="00043AF3"/>
    <w:rsid w:val="00045A3A"/>
    <w:rsid w:val="00051304"/>
    <w:rsid w:val="00055204"/>
    <w:rsid w:val="00056C9F"/>
    <w:rsid w:val="0006103B"/>
    <w:rsid w:val="0006163C"/>
    <w:rsid w:val="0006310F"/>
    <w:rsid w:val="0006320D"/>
    <w:rsid w:val="000640BD"/>
    <w:rsid w:val="000656C0"/>
    <w:rsid w:val="00065E63"/>
    <w:rsid w:val="00066FE0"/>
    <w:rsid w:val="00071718"/>
    <w:rsid w:val="0007350B"/>
    <w:rsid w:val="00075A83"/>
    <w:rsid w:val="00075CFF"/>
    <w:rsid w:val="0007759A"/>
    <w:rsid w:val="000820BC"/>
    <w:rsid w:val="0008542E"/>
    <w:rsid w:val="000870A2"/>
    <w:rsid w:val="00091FC5"/>
    <w:rsid w:val="0009559B"/>
    <w:rsid w:val="00095696"/>
    <w:rsid w:val="00096C64"/>
    <w:rsid w:val="000A2A03"/>
    <w:rsid w:val="000A5081"/>
    <w:rsid w:val="000B3926"/>
    <w:rsid w:val="000B75F4"/>
    <w:rsid w:val="000B7C89"/>
    <w:rsid w:val="000C0E50"/>
    <w:rsid w:val="000C4048"/>
    <w:rsid w:val="000C4B91"/>
    <w:rsid w:val="000C5085"/>
    <w:rsid w:val="000D1298"/>
    <w:rsid w:val="000D181E"/>
    <w:rsid w:val="000D22CF"/>
    <w:rsid w:val="000D23BC"/>
    <w:rsid w:val="000D6623"/>
    <w:rsid w:val="000D7088"/>
    <w:rsid w:val="000E3590"/>
    <w:rsid w:val="000E4096"/>
    <w:rsid w:val="000E4886"/>
    <w:rsid w:val="000F78A8"/>
    <w:rsid w:val="001010F3"/>
    <w:rsid w:val="00101329"/>
    <w:rsid w:val="00101EB3"/>
    <w:rsid w:val="001032E5"/>
    <w:rsid w:val="001047CD"/>
    <w:rsid w:val="00110807"/>
    <w:rsid w:val="00111711"/>
    <w:rsid w:val="001172D4"/>
    <w:rsid w:val="0011763F"/>
    <w:rsid w:val="00120872"/>
    <w:rsid w:val="00120A77"/>
    <w:rsid w:val="00122686"/>
    <w:rsid w:val="001249BB"/>
    <w:rsid w:val="0012528E"/>
    <w:rsid w:val="00130C19"/>
    <w:rsid w:val="001368B1"/>
    <w:rsid w:val="00140126"/>
    <w:rsid w:val="001405E9"/>
    <w:rsid w:val="0014192C"/>
    <w:rsid w:val="00143D81"/>
    <w:rsid w:val="00144206"/>
    <w:rsid w:val="001455E2"/>
    <w:rsid w:val="0014743E"/>
    <w:rsid w:val="001506CC"/>
    <w:rsid w:val="00151EBD"/>
    <w:rsid w:val="001541DA"/>
    <w:rsid w:val="001577B7"/>
    <w:rsid w:val="001579B0"/>
    <w:rsid w:val="00157C2B"/>
    <w:rsid w:val="00160447"/>
    <w:rsid w:val="0016520E"/>
    <w:rsid w:val="00175300"/>
    <w:rsid w:val="001806E1"/>
    <w:rsid w:val="00190520"/>
    <w:rsid w:val="00191116"/>
    <w:rsid w:val="001911F5"/>
    <w:rsid w:val="0019251A"/>
    <w:rsid w:val="00195A84"/>
    <w:rsid w:val="00197F67"/>
    <w:rsid w:val="001A098A"/>
    <w:rsid w:val="001A13C0"/>
    <w:rsid w:val="001A3253"/>
    <w:rsid w:val="001B795E"/>
    <w:rsid w:val="001C0040"/>
    <w:rsid w:val="001C1301"/>
    <w:rsid w:val="001C5EE9"/>
    <w:rsid w:val="001C6531"/>
    <w:rsid w:val="001C7E39"/>
    <w:rsid w:val="001D6DF5"/>
    <w:rsid w:val="001E6CA1"/>
    <w:rsid w:val="001F05E9"/>
    <w:rsid w:val="001F09D8"/>
    <w:rsid w:val="001F24CA"/>
    <w:rsid w:val="001F4087"/>
    <w:rsid w:val="001F6F39"/>
    <w:rsid w:val="002038B5"/>
    <w:rsid w:val="0020629F"/>
    <w:rsid w:val="002138B7"/>
    <w:rsid w:val="0021518E"/>
    <w:rsid w:val="0021570A"/>
    <w:rsid w:val="00216925"/>
    <w:rsid w:val="00217BB6"/>
    <w:rsid w:val="00225103"/>
    <w:rsid w:val="00227A8E"/>
    <w:rsid w:val="00235551"/>
    <w:rsid w:val="00237137"/>
    <w:rsid w:val="002376AF"/>
    <w:rsid w:val="00241FA6"/>
    <w:rsid w:val="00243488"/>
    <w:rsid w:val="00251059"/>
    <w:rsid w:val="00261801"/>
    <w:rsid w:val="002647BE"/>
    <w:rsid w:val="00266965"/>
    <w:rsid w:val="00275148"/>
    <w:rsid w:val="00277A86"/>
    <w:rsid w:val="0028017F"/>
    <w:rsid w:val="00282B6E"/>
    <w:rsid w:val="00283206"/>
    <w:rsid w:val="00285042"/>
    <w:rsid w:val="00285421"/>
    <w:rsid w:val="0028598D"/>
    <w:rsid w:val="002907BE"/>
    <w:rsid w:val="00292655"/>
    <w:rsid w:val="00293788"/>
    <w:rsid w:val="00293883"/>
    <w:rsid w:val="00293947"/>
    <w:rsid w:val="002A32F8"/>
    <w:rsid w:val="002A566B"/>
    <w:rsid w:val="002A7E74"/>
    <w:rsid w:val="002B1746"/>
    <w:rsid w:val="002B2111"/>
    <w:rsid w:val="002C17C5"/>
    <w:rsid w:val="002C2D6F"/>
    <w:rsid w:val="002C30EA"/>
    <w:rsid w:val="002C38E7"/>
    <w:rsid w:val="002D0C26"/>
    <w:rsid w:val="002D4983"/>
    <w:rsid w:val="002D59E4"/>
    <w:rsid w:val="002D6C58"/>
    <w:rsid w:val="002E6429"/>
    <w:rsid w:val="002E7720"/>
    <w:rsid w:val="002F1DC9"/>
    <w:rsid w:val="002F7299"/>
    <w:rsid w:val="002F7B0D"/>
    <w:rsid w:val="002F7DB0"/>
    <w:rsid w:val="00300C9E"/>
    <w:rsid w:val="00301A62"/>
    <w:rsid w:val="003043E6"/>
    <w:rsid w:val="0030504E"/>
    <w:rsid w:val="0030523D"/>
    <w:rsid w:val="00305D26"/>
    <w:rsid w:val="00306036"/>
    <w:rsid w:val="0030794C"/>
    <w:rsid w:val="00307C13"/>
    <w:rsid w:val="00314F75"/>
    <w:rsid w:val="003203CF"/>
    <w:rsid w:val="00321163"/>
    <w:rsid w:val="00321693"/>
    <w:rsid w:val="00324F36"/>
    <w:rsid w:val="00327A01"/>
    <w:rsid w:val="00334192"/>
    <w:rsid w:val="00334198"/>
    <w:rsid w:val="00335771"/>
    <w:rsid w:val="00336A8A"/>
    <w:rsid w:val="00337787"/>
    <w:rsid w:val="00341EC5"/>
    <w:rsid w:val="0034222D"/>
    <w:rsid w:val="003433C2"/>
    <w:rsid w:val="003434DF"/>
    <w:rsid w:val="00344D13"/>
    <w:rsid w:val="00351BCF"/>
    <w:rsid w:val="00352FC9"/>
    <w:rsid w:val="003538FA"/>
    <w:rsid w:val="003564C5"/>
    <w:rsid w:val="00363FB4"/>
    <w:rsid w:val="00366421"/>
    <w:rsid w:val="0036707B"/>
    <w:rsid w:val="00367382"/>
    <w:rsid w:val="00372895"/>
    <w:rsid w:val="0037455F"/>
    <w:rsid w:val="00377B87"/>
    <w:rsid w:val="00377DE9"/>
    <w:rsid w:val="00381AED"/>
    <w:rsid w:val="00382656"/>
    <w:rsid w:val="003843A2"/>
    <w:rsid w:val="0038755D"/>
    <w:rsid w:val="00391A6E"/>
    <w:rsid w:val="003948A9"/>
    <w:rsid w:val="003A2932"/>
    <w:rsid w:val="003A3C52"/>
    <w:rsid w:val="003A7F3A"/>
    <w:rsid w:val="003B0194"/>
    <w:rsid w:val="003B4487"/>
    <w:rsid w:val="003B63E5"/>
    <w:rsid w:val="003B7972"/>
    <w:rsid w:val="003C26CC"/>
    <w:rsid w:val="003C3FCF"/>
    <w:rsid w:val="003C5128"/>
    <w:rsid w:val="003D04B3"/>
    <w:rsid w:val="003D25AE"/>
    <w:rsid w:val="003E0BCA"/>
    <w:rsid w:val="003E0DB3"/>
    <w:rsid w:val="003E7470"/>
    <w:rsid w:val="003E77E9"/>
    <w:rsid w:val="003F25AC"/>
    <w:rsid w:val="003F2D98"/>
    <w:rsid w:val="003F3FA0"/>
    <w:rsid w:val="003F628F"/>
    <w:rsid w:val="003F6FA9"/>
    <w:rsid w:val="00400E7F"/>
    <w:rsid w:val="0040579C"/>
    <w:rsid w:val="00406020"/>
    <w:rsid w:val="00407C27"/>
    <w:rsid w:val="004106FE"/>
    <w:rsid w:val="00414140"/>
    <w:rsid w:val="00416244"/>
    <w:rsid w:val="004179CD"/>
    <w:rsid w:val="004200DC"/>
    <w:rsid w:val="004209E9"/>
    <w:rsid w:val="00420F7D"/>
    <w:rsid w:val="00423D41"/>
    <w:rsid w:val="00423DA8"/>
    <w:rsid w:val="00424A82"/>
    <w:rsid w:val="004269BE"/>
    <w:rsid w:val="00432931"/>
    <w:rsid w:val="004468D1"/>
    <w:rsid w:val="00451276"/>
    <w:rsid w:val="00454B3F"/>
    <w:rsid w:val="00455D94"/>
    <w:rsid w:val="004572B7"/>
    <w:rsid w:val="00463429"/>
    <w:rsid w:val="00464FBB"/>
    <w:rsid w:val="00467B49"/>
    <w:rsid w:val="00467C64"/>
    <w:rsid w:val="00471329"/>
    <w:rsid w:val="00472B6E"/>
    <w:rsid w:val="00475182"/>
    <w:rsid w:val="00482EF8"/>
    <w:rsid w:val="00483774"/>
    <w:rsid w:val="0048417A"/>
    <w:rsid w:val="004926F7"/>
    <w:rsid w:val="00492B55"/>
    <w:rsid w:val="004945AB"/>
    <w:rsid w:val="004952B5"/>
    <w:rsid w:val="00496F9C"/>
    <w:rsid w:val="004A3998"/>
    <w:rsid w:val="004A42AE"/>
    <w:rsid w:val="004A4E24"/>
    <w:rsid w:val="004B2203"/>
    <w:rsid w:val="004B2863"/>
    <w:rsid w:val="004B59BC"/>
    <w:rsid w:val="004B63BB"/>
    <w:rsid w:val="004B6939"/>
    <w:rsid w:val="004B7998"/>
    <w:rsid w:val="004B7FC9"/>
    <w:rsid w:val="004C3527"/>
    <w:rsid w:val="004C424B"/>
    <w:rsid w:val="004C54E7"/>
    <w:rsid w:val="004D1416"/>
    <w:rsid w:val="004D175B"/>
    <w:rsid w:val="004D3757"/>
    <w:rsid w:val="004D4E00"/>
    <w:rsid w:val="004D53B7"/>
    <w:rsid w:val="004E041B"/>
    <w:rsid w:val="004E10D2"/>
    <w:rsid w:val="004E1E79"/>
    <w:rsid w:val="004E46B0"/>
    <w:rsid w:val="004F0231"/>
    <w:rsid w:val="004F1F90"/>
    <w:rsid w:val="004F5A81"/>
    <w:rsid w:val="00501D6D"/>
    <w:rsid w:val="0050207F"/>
    <w:rsid w:val="00510A3D"/>
    <w:rsid w:val="005135CB"/>
    <w:rsid w:val="00514BCB"/>
    <w:rsid w:val="005165F8"/>
    <w:rsid w:val="00524CE2"/>
    <w:rsid w:val="00526D17"/>
    <w:rsid w:val="0052778C"/>
    <w:rsid w:val="00531BA0"/>
    <w:rsid w:val="005344CA"/>
    <w:rsid w:val="00545D37"/>
    <w:rsid w:val="00550739"/>
    <w:rsid w:val="00551A19"/>
    <w:rsid w:val="0055283F"/>
    <w:rsid w:val="00555CD1"/>
    <w:rsid w:val="00557C31"/>
    <w:rsid w:val="00561D4D"/>
    <w:rsid w:val="00567349"/>
    <w:rsid w:val="00570561"/>
    <w:rsid w:val="00571F25"/>
    <w:rsid w:val="00576DEA"/>
    <w:rsid w:val="005800B2"/>
    <w:rsid w:val="005856C7"/>
    <w:rsid w:val="00593DA8"/>
    <w:rsid w:val="00596666"/>
    <w:rsid w:val="00597B44"/>
    <w:rsid w:val="005A0F70"/>
    <w:rsid w:val="005A6B18"/>
    <w:rsid w:val="005A6BB9"/>
    <w:rsid w:val="005B2204"/>
    <w:rsid w:val="005B3647"/>
    <w:rsid w:val="005B692F"/>
    <w:rsid w:val="005C17FD"/>
    <w:rsid w:val="005C43CD"/>
    <w:rsid w:val="005D4C8C"/>
    <w:rsid w:val="005D72D8"/>
    <w:rsid w:val="005E05DC"/>
    <w:rsid w:val="005E4EB9"/>
    <w:rsid w:val="005F1095"/>
    <w:rsid w:val="005F1CF3"/>
    <w:rsid w:val="006023BE"/>
    <w:rsid w:val="00602CF6"/>
    <w:rsid w:val="006034BE"/>
    <w:rsid w:val="00604DD5"/>
    <w:rsid w:val="00607B79"/>
    <w:rsid w:val="00610100"/>
    <w:rsid w:val="006131FD"/>
    <w:rsid w:val="00622531"/>
    <w:rsid w:val="00627EE3"/>
    <w:rsid w:val="006303C5"/>
    <w:rsid w:val="00632132"/>
    <w:rsid w:val="00634FD3"/>
    <w:rsid w:val="00641E04"/>
    <w:rsid w:val="006464F9"/>
    <w:rsid w:val="00651FEB"/>
    <w:rsid w:val="0065201A"/>
    <w:rsid w:val="00652E5B"/>
    <w:rsid w:val="00652F0B"/>
    <w:rsid w:val="00655875"/>
    <w:rsid w:val="006613F4"/>
    <w:rsid w:val="0066324E"/>
    <w:rsid w:val="00663B1A"/>
    <w:rsid w:val="00667CB7"/>
    <w:rsid w:val="006700FB"/>
    <w:rsid w:val="0067448A"/>
    <w:rsid w:val="00676E62"/>
    <w:rsid w:val="00676FD2"/>
    <w:rsid w:val="00680D4D"/>
    <w:rsid w:val="0068509B"/>
    <w:rsid w:val="006852F0"/>
    <w:rsid w:val="00690495"/>
    <w:rsid w:val="0069052F"/>
    <w:rsid w:val="00690CBB"/>
    <w:rsid w:val="00694DBE"/>
    <w:rsid w:val="00695692"/>
    <w:rsid w:val="00696F48"/>
    <w:rsid w:val="00696FCA"/>
    <w:rsid w:val="006A117E"/>
    <w:rsid w:val="006A1643"/>
    <w:rsid w:val="006A2316"/>
    <w:rsid w:val="006A5D49"/>
    <w:rsid w:val="006A6C9A"/>
    <w:rsid w:val="006B0702"/>
    <w:rsid w:val="006B6CF3"/>
    <w:rsid w:val="006C779F"/>
    <w:rsid w:val="006D110A"/>
    <w:rsid w:val="006D49FC"/>
    <w:rsid w:val="006D7086"/>
    <w:rsid w:val="006D7D6E"/>
    <w:rsid w:val="006E6F2A"/>
    <w:rsid w:val="006E7354"/>
    <w:rsid w:val="006E774D"/>
    <w:rsid w:val="006F3D39"/>
    <w:rsid w:val="006F4751"/>
    <w:rsid w:val="006F4EE6"/>
    <w:rsid w:val="006F52B1"/>
    <w:rsid w:val="006F5D67"/>
    <w:rsid w:val="006F5EE5"/>
    <w:rsid w:val="007013B3"/>
    <w:rsid w:val="007075AB"/>
    <w:rsid w:val="0071306E"/>
    <w:rsid w:val="00721284"/>
    <w:rsid w:val="007231BA"/>
    <w:rsid w:val="00723E26"/>
    <w:rsid w:val="007266FE"/>
    <w:rsid w:val="00732129"/>
    <w:rsid w:val="007329DE"/>
    <w:rsid w:val="00734252"/>
    <w:rsid w:val="00740B02"/>
    <w:rsid w:val="00741C4E"/>
    <w:rsid w:val="0074349E"/>
    <w:rsid w:val="00743EC6"/>
    <w:rsid w:val="00746A53"/>
    <w:rsid w:val="00746D54"/>
    <w:rsid w:val="00751D5B"/>
    <w:rsid w:val="00752073"/>
    <w:rsid w:val="00752917"/>
    <w:rsid w:val="00754F94"/>
    <w:rsid w:val="0076106E"/>
    <w:rsid w:val="0076296E"/>
    <w:rsid w:val="00762FD3"/>
    <w:rsid w:val="00764876"/>
    <w:rsid w:val="0076578A"/>
    <w:rsid w:val="0077100B"/>
    <w:rsid w:val="00775426"/>
    <w:rsid w:val="00776AD4"/>
    <w:rsid w:val="007802B0"/>
    <w:rsid w:val="007816BB"/>
    <w:rsid w:val="00782C77"/>
    <w:rsid w:val="00787D41"/>
    <w:rsid w:val="00792541"/>
    <w:rsid w:val="00793EEF"/>
    <w:rsid w:val="007A53C7"/>
    <w:rsid w:val="007A54A7"/>
    <w:rsid w:val="007B0CEB"/>
    <w:rsid w:val="007B14B0"/>
    <w:rsid w:val="007B1A14"/>
    <w:rsid w:val="007B299E"/>
    <w:rsid w:val="007B411C"/>
    <w:rsid w:val="007B6800"/>
    <w:rsid w:val="007C0498"/>
    <w:rsid w:val="007C137E"/>
    <w:rsid w:val="007C2813"/>
    <w:rsid w:val="007C29FB"/>
    <w:rsid w:val="007C3B51"/>
    <w:rsid w:val="007C607F"/>
    <w:rsid w:val="007C6A07"/>
    <w:rsid w:val="007C75D5"/>
    <w:rsid w:val="007D36FB"/>
    <w:rsid w:val="007E5D6C"/>
    <w:rsid w:val="007F6EB2"/>
    <w:rsid w:val="0080377E"/>
    <w:rsid w:val="008078C2"/>
    <w:rsid w:val="00810F4E"/>
    <w:rsid w:val="00812724"/>
    <w:rsid w:val="00815F89"/>
    <w:rsid w:val="00820721"/>
    <w:rsid w:val="008224E8"/>
    <w:rsid w:val="00831501"/>
    <w:rsid w:val="00831C88"/>
    <w:rsid w:val="00833DA7"/>
    <w:rsid w:val="00835B1D"/>
    <w:rsid w:val="00836B45"/>
    <w:rsid w:val="008516FD"/>
    <w:rsid w:val="00852E71"/>
    <w:rsid w:val="00857B25"/>
    <w:rsid w:val="00860057"/>
    <w:rsid w:val="00860B42"/>
    <w:rsid w:val="00865B43"/>
    <w:rsid w:val="00866E2B"/>
    <w:rsid w:val="00867B52"/>
    <w:rsid w:val="00867C85"/>
    <w:rsid w:val="00867D43"/>
    <w:rsid w:val="00867FAE"/>
    <w:rsid w:val="008700D2"/>
    <w:rsid w:val="00872E6E"/>
    <w:rsid w:val="00873D95"/>
    <w:rsid w:val="008768BE"/>
    <w:rsid w:val="008800F5"/>
    <w:rsid w:val="00882DB2"/>
    <w:rsid w:val="0088477C"/>
    <w:rsid w:val="00885935"/>
    <w:rsid w:val="00895BC9"/>
    <w:rsid w:val="00895EF9"/>
    <w:rsid w:val="00897440"/>
    <w:rsid w:val="008A0552"/>
    <w:rsid w:val="008A0668"/>
    <w:rsid w:val="008A0EA1"/>
    <w:rsid w:val="008A46EF"/>
    <w:rsid w:val="008A7645"/>
    <w:rsid w:val="008B05AE"/>
    <w:rsid w:val="008B53ED"/>
    <w:rsid w:val="008B62E7"/>
    <w:rsid w:val="008B70C8"/>
    <w:rsid w:val="008C09B9"/>
    <w:rsid w:val="008C29B9"/>
    <w:rsid w:val="008C2DFB"/>
    <w:rsid w:val="008C487C"/>
    <w:rsid w:val="008C54D8"/>
    <w:rsid w:val="008C565A"/>
    <w:rsid w:val="008C592A"/>
    <w:rsid w:val="008C5AB9"/>
    <w:rsid w:val="008C6358"/>
    <w:rsid w:val="008C6E7F"/>
    <w:rsid w:val="008D10C7"/>
    <w:rsid w:val="008D3DFE"/>
    <w:rsid w:val="008D59EA"/>
    <w:rsid w:val="008D7C85"/>
    <w:rsid w:val="008E5356"/>
    <w:rsid w:val="008E558E"/>
    <w:rsid w:val="008E5D4B"/>
    <w:rsid w:val="008F000F"/>
    <w:rsid w:val="008F0B47"/>
    <w:rsid w:val="008F10FD"/>
    <w:rsid w:val="008F1EB3"/>
    <w:rsid w:val="008F4A70"/>
    <w:rsid w:val="00903765"/>
    <w:rsid w:val="00904532"/>
    <w:rsid w:val="00906610"/>
    <w:rsid w:val="00910415"/>
    <w:rsid w:val="00911C4C"/>
    <w:rsid w:val="00913881"/>
    <w:rsid w:val="009139B3"/>
    <w:rsid w:val="00920E9A"/>
    <w:rsid w:val="009214A4"/>
    <w:rsid w:val="009252A2"/>
    <w:rsid w:val="00925B89"/>
    <w:rsid w:val="00927376"/>
    <w:rsid w:val="009304FB"/>
    <w:rsid w:val="00930B26"/>
    <w:rsid w:val="00930DE8"/>
    <w:rsid w:val="0093249D"/>
    <w:rsid w:val="009324E2"/>
    <w:rsid w:val="00932897"/>
    <w:rsid w:val="00933D7F"/>
    <w:rsid w:val="00937A8C"/>
    <w:rsid w:val="00940124"/>
    <w:rsid w:val="009432FA"/>
    <w:rsid w:val="00944FD9"/>
    <w:rsid w:val="0095023E"/>
    <w:rsid w:val="00950FB8"/>
    <w:rsid w:val="00957FA8"/>
    <w:rsid w:val="009604A6"/>
    <w:rsid w:val="00961C07"/>
    <w:rsid w:val="00963068"/>
    <w:rsid w:val="00964E75"/>
    <w:rsid w:val="00965E04"/>
    <w:rsid w:val="00966DAA"/>
    <w:rsid w:val="009733F0"/>
    <w:rsid w:val="009829A9"/>
    <w:rsid w:val="00982F83"/>
    <w:rsid w:val="00983F93"/>
    <w:rsid w:val="00984451"/>
    <w:rsid w:val="009933C4"/>
    <w:rsid w:val="00993CBF"/>
    <w:rsid w:val="00993F06"/>
    <w:rsid w:val="009947A3"/>
    <w:rsid w:val="009948C1"/>
    <w:rsid w:val="00997FDB"/>
    <w:rsid w:val="009A0A10"/>
    <w:rsid w:val="009A3BF8"/>
    <w:rsid w:val="009A7530"/>
    <w:rsid w:val="009B0546"/>
    <w:rsid w:val="009B3B6E"/>
    <w:rsid w:val="009B3CF7"/>
    <w:rsid w:val="009B72BB"/>
    <w:rsid w:val="009B7786"/>
    <w:rsid w:val="009C0969"/>
    <w:rsid w:val="009C5039"/>
    <w:rsid w:val="009C5047"/>
    <w:rsid w:val="009C5CC7"/>
    <w:rsid w:val="009C7FC6"/>
    <w:rsid w:val="009D035B"/>
    <w:rsid w:val="009D1E34"/>
    <w:rsid w:val="009D21AC"/>
    <w:rsid w:val="009D35E5"/>
    <w:rsid w:val="009D3D00"/>
    <w:rsid w:val="009D43DA"/>
    <w:rsid w:val="009D44AF"/>
    <w:rsid w:val="009D5732"/>
    <w:rsid w:val="009D630A"/>
    <w:rsid w:val="009D649E"/>
    <w:rsid w:val="009E5C69"/>
    <w:rsid w:val="009F0BFD"/>
    <w:rsid w:val="009F0C06"/>
    <w:rsid w:val="009F1F49"/>
    <w:rsid w:val="009F56AB"/>
    <w:rsid w:val="00A035E5"/>
    <w:rsid w:val="00A108AD"/>
    <w:rsid w:val="00A10E66"/>
    <w:rsid w:val="00A1314D"/>
    <w:rsid w:val="00A131A3"/>
    <w:rsid w:val="00A134DD"/>
    <w:rsid w:val="00A14A30"/>
    <w:rsid w:val="00A15091"/>
    <w:rsid w:val="00A15B60"/>
    <w:rsid w:val="00A16995"/>
    <w:rsid w:val="00A172A0"/>
    <w:rsid w:val="00A22FCB"/>
    <w:rsid w:val="00A2312F"/>
    <w:rsid w:val="00A2396D"/>
    <w:rsid w:val="00A25682"/>
    <w:rsid w:val="00A27C2F"/>
    <w:rsid w:val="00A3120D"/>
    <w:rsid w:val="00A3739A"/>
    <w:rsid w:val="00A37CA4"/>
    <w:rsid w:val="00A451A7"/>
    <w:rsid w:val="00A47576"/>
    <w:rsid w:val="00A52636"/>
    <w:rsid w:val="00A5320C"/>
    <w:rsid w:val="00A53D25"/>
    <w:rsid w:val="00A54827"/>
    <w:rsid w:val="00A56373"/>
    <w:rsid w:val="00A63766"/>
    <w:rsid w:val="00A66773"/>
    <w:rsid w:val="00A713B0"/>
    <w:rsid w:val="00A76534"/>
    <w:rsid w:val="00A76CA0"/>
    <w:rsid w:val="00A77671"/>
    <w:rsid w:val="00A77EA2"/>
    <w:rsid w:val="00A81361"/>
    <w:rsid w:val="00A81BAD"/>
    <w:rsid w:val="00A84339"/>
    <w:rsid w:val="00A85B6F"/>
    <w:rsid w:val="00A9037B"/>
    <w:rsid w:val="00A967B6"/>
    <w:rsid w:val="00A972C9"/>
    <w:rsid w:val="00AA5E6A"/>
    <w:rsid w:val="00AA664C"/>
    <w:rsid w:val="00AB167A"/>
    <w:rsid w:val="00AB30B8"/>
    <w:rsid w:val="00AC4420"/>
    <w:rsid w:val="00AD0015"/>
    <w:rsid w:val="00AD0A17"/>
    <w:rsid w:val="00AD30D0"/>
    <w:rsid w:val="00AD633B"/>
    <w:rsid w:val="00AD6BC4"/>
    <w:rsid w:val="00AE06C2"/>
    <w:rsid w:val="00AE0CD5"/>
    <w:rsid w:val="00AE2A0F"/>
    <w:rsid w:val="00AE3405"/>
    <w:rsid w:val="00AE70F7"/>
    <w:rsid w:val="00AF483A"/>
    <w:rsid w:val="00AF5EF8"/>
    <w:rsid w:val="00AF784F"/>
    <w:rsid w:val="00AF7C3B"/>
    <w:rsid w:val="00B00F46"/>
    <w:rsid w:val="00B02266"/>
    <w:rsid w:val="00B070EB"/>
    <w:rsid w:val="00B076B8"/>
    <w:rsid w:val="00B10DC7"/>
    <w:rsid w:val="00B110AE"/>
    <w:rsid w:val="00B1175E"/>
    <w:rsid w:val="00B2007D"/>
    <w:rsid w:val="00B23158"/>
    <w:rsid w:val="00B259FD"/>
    <w:rsid w:val="00B260CB"/>
    <w:rsid w:val="00B27337"/>
    <w:rsid w:val="00B349E4"/>
    <w:rsid w:val="00B350AD"/>
    <w:rsid w:val="00B36943"/>
    <w:rsid w:val="00B37EF7"/>
    <w:rsid w:val="00B42D0A"/>
    <w:rsid w:val="00B61820"/>
    <w:rsid w:val="00B7145F"/>
    <w:rsid w:val="00B73B08"/>
    <w:rsid w:val="00B746B0"/>
    <w:rsid w:val="00B83F1F"/>
    <w:rsid w:val="00B90AC2"/>
    <w:rsid w:val="00B91782"/>
    <w:rsid w:val="00B91E5F"/>
    <w:rsid w:val="00B926FB"/>
    <w:rsid w:val="00B95533"/>
    <w:rsid w:val="00B968C1"/>
    <w:rsid w:val="00B978E8"/>
    <w:rsid w:val="00BA1D31"/>
    <w:rsid w:val="00BA2CD5"/>
    <w:rsid w:val="00BA2DDA"/>
    <w:rsid w:val="00BA5842"/>
    <w:rsid w:val="00BA78FD"/>
    <w:rsid w:val="00BA7F11"/>
    <w:rsid w:val="00BB197C"/>
    <w:rsid w:val="00BB573B"/>
    <w:rsid w:val="00BC1B5A"/>
    <w:rsid w:val="00BC55D8"/>
    <w:rsid w:val="00BD1DC4"/>
    <w:rsid w:val="00BD3324"/>
    <w:rsid w:val="00BD47F3"/>
    <w:rsid w:val="00BD7FAE"/>
    <w:rsid w:val="00BE7C20"/>
    <w:rsid w:val="00BF4F2F"/>
    <w:rsid w:val="00C01940"/>
    <w:rsid w:val="00C02305"/>
    <w:rsid w:val="00C034B9"/>
    <w:rsid w:val="00C044FE"/>
    <w:rsid w:val="00C05B7F"/>
    <w:rsid w:val="00C12596"/>
    <w:rsid w:val="00C14189"/>
    <w:rsid w:val="00C20025"/>
    <w:rsid w:val="00C32BFA"/>
    <w:rsid w:val="00C333AA"/>
    <w:rsid w:val="00C339AA"/>
    <w:rsid w:val="00C33BEE"/>
    <w:rsid w:val="00C3475C"/>
    <w:rsid w:val="00C37781"/>
    <w:rsid w:val="00C41EBB"/>
    <w:rsid w:val="00C451FC"/>
    <w:rsid w:val="00C45D4F"/>
    <w:rsid w:val="00C47C56"/>
    <w:rsid w:val="00C601A1"/>
    <w:rsid w:val="00C62B84"/>
    <w:rsid w:val="00C64086"/>
    <w:rsid w:val="00C64C9F"/>
    <w:rsid w:val="00C654B5"/>
    <w:rsid w:val="00C6556F"/>
    <w:rsid w:val="00C67679"/>
    <w:rsid w:val="00C71FEC"/>
    <w:rsid w:val="00C76010"/>
    <w:rsid w:val="00C7673B"/>
    <w:rsid w:val="00C77A90"/>
    <w:rsid w:val="00C77E6D"/>
    <w:rsid w:val="00C81247"/>
    <w:rsid w:val="00C82738"/>
    <w:rsid w:val="00C8360E"/>
    <w:rsid w:val="00C862A3"/>
    <w:rsid w:val="00C86478"/>
    <w:rsid w:val="00C90B76"/>
    <w:rsid w:val="00C9130E"/>
    <w:rsid w:val="00C93E45"/>
    <w:rsid w:val="00C9426A"/>
    <w:rsid w:val="00C968BD"/>
    <w:rsid w:val="00CA1ED4"/>
    <w:rsid w:val="00CA4168"/>
    <w:rsid w:val="00CA6CC6"/>
    <w:rsid w:val="00CB17C3"/>
    <w:rsid w:val="00CC424E"/>
    <w:rsid w:val="00CC7F59"/>
    <w:rsid w:val="00CD40DE"/>
    <w:rsid w:val="00CD75AD"/>
    <w:rsid w:val="00CE070E"/>
    <w:rsid w:val="00CE0A2E"/>
    <w:rsid w:val="00CE1B58"/>
    <w:rsid w:val="00CE458B"/>
    <w:rsid w:val="00CF1AED"/>
    <w:rsid w:val="00CF359D"/>
    <w:rsid w:val="00CF5A87"/>
    <w:rsid w:val="00CF78C5"/>
    <w:rsid w:val="00D016BA"/>
    <w:rsid w:val="00D0381F"/>
    <w:rsid w:val="00D070DE"/>
    <w:rsid w:val="00D1253D"/>
    <w:rsid w:val="00D140DF"/>
    <w:rsid w:val="00D20965"/>
    <w:rsid w:val="00D20DC3"/>
    <w:rsid w:val="00D27880"/>
    <w:rsid w:val="00D27A40"/>
    <w:rsid w:val="00D35131"/>
    <w:rsid w:val="00D41531"/>
    <w:rsid w:val="00D41C32"/>
    <w:rsid w:val="00D46F36"/>
    <w:rsid w:val="00D475BE"/>
    <w:rsid w:val="00D47E0A"/>
    <w:rsid w:val="00D603F8"/>
    <w:rsid w:val="00D63046"/>
    <w:rsid w:val="00D6464F"/>
    <w:rsid w:val="00D64C79"/>
    <w:rsid w:val="00D64DAC"/>
    <w:rsid w:val="00D66797"/>
    <w:rsid w:val="00D733C7"/>
    <w:rsid w:val="00D7512E"/>
    <w:rsid w:val="00D76B9C"/>
    <w:rsid w:val="00D8210A"/>
    <w:rsid w:val="00D85229"/>
    <w:rsid w:val="00D92FEE"/>
    <w:rsid w:val="00D94934"/>
    <w:rsid w:val="00D96D71"/>
    <w:rsid w:val="00D9733F"/>
    <w:rsid w:val="00DA218D"/>
    <w:rsid w:val="00DA5D5B"/>
    <w:rsid w:val="00DA74DF"/>
    <w:rsid w:val="00DB125F"/>
    <w:rsid w:val="00DB1FAB"/>
    <w:rsid w:val="00DB346B"/>
    <w:rsid w:val="00DB3EFD"/>
    <w:rsid w:val="00DB4306"/>
    <w:rsid w:val="00DB4757"/>
    <w:rsid w:val="00DC0AAE"/>
    <w:rsid w:val="00DC0DB5"/>
    <w:rsid w:val="00DC682B"/>
    <w:rsid w:val="00DC7083"/>
    <w:rsid w:val="00DD0A71"/>
    <w:rsid w:val="00DD5348"/>
    <w:rsid w:val="00DE001B"/>
    <w:rsid w:val="00DF19FF"/>
    <w:rsid w:val="00DF423B"/>
    <w:rsid w:val="00E014E6"/>
    <w:rsid w:val="00E03559"/>
    <w:rsid w:val="00E05151"/>
    <w:rsid w:val="00E06663"/>
    <w:rsid w:val="00E122EE"/>
    <w:rsid w:val="00E14A63"/>
    <w:rsid w:val="00E179AC"/>
    <w:rsid w:val="00E214DA"/>
    <w:rsid w:val="00E2783E"/>
    <w:rsid w:val="00E3007B"/>
    <w:rsid w:val="00E31677"/>
    <w:rsid w:val="00E317C3"/>
    <w:rsid w:val="00E31B86"/>
    <w:rsid w:val="00E31FEE"/>
    <w:rsid w:val="00E3316E"/>
    <w:rsid w:val="00E33C2E"/>
    <w:rsid w:val="00E36BE3"/>
    <w:rsid w:val="00E375DA"/>
    <w:rsid w:val="00E41ECD"/>
    <w:rsid w:val="00E43BFD"/>
    <w:rsid w:val="00E4485B"/>
    <w:rsid w:val="00E450A7"/>
    <w:rsid w:val="00E45645"/>
    <w:rsid w:val="00E54F66"/>
    <w:rsid w:val="00E60E87"/>
    <w:rsid w:val="00E612C7"/>
    <w:rsid w:val="00E61A9D"/>
    <w:rsid w:val="00E61C1C"/>
    <w:rsid w:val="00E7024F"/>
    <w:rsid w:val="00E7208E"/>
    <w:rsid w:val="00E73600"/>
    <w:rsid w:val="00E74714"/>
    <w:rsid w:val="00E77052"/>
    <w:rsid w:val="00E77E76"/>
    <w:rsid w:val="00E84D05"/>
    <w:rsid w:val="00E85203"/>
    <w:rsid w:val="00E92215"/>
    <w:rsid w:val="00E92948"/>
    <w:rsid w:val="00E957FA"/>
    <w:rsid w:val="00E967D4"/>
    <w:rsid w:val="00E974B2"/>
    <w:rsid w:val="00EA04D8"/>
    <w:rsid w:val="00EA1E6B"/>
    <w:rsid w:val="00EA340A"/>
    <w:rsid w:val="00EA5FAB"/>
    <w:rsid w:val="00EA681E"/>
    <w:rsid w:val="00EB0109"/>
    <w:rsid w:val="00EB1A3D"/>
    <w:rsid w:val="00EB1F1A"/>
    <w:rsid w:val="00EB61DC"/>
    <w:rsid w:val="00EC6FA7"/>
    <w:rsid w:val="00ED0790"/>
    <w:rsid w:val="00ED24AE"/>
    <w:rsid w:val="00ED56AE"/>
    <w:rsid w:val="00EE07F0"/>
    <w:rsid w:val="00EE3C4A"/>
    <w:rsid w:val="00EF1538"/>
    <w:rsid w:val="00EF1781"/>
    <w:rsid w:val="00F072D9"/>
    <w:rsid w:val="00F14775"/>
    <w:rsid w:val="00F2099E"/>
    <w:rsid w:val="00F21A9B"/>
    <w:rsid w:val="00F25B0C"/>
    <w:rsid w:val="00F26E74"/>
    <w:rsid w:val="00F305C3"/>
    <w:rsid w:val="00F343D1"/>
    <w:rsid w:val="00F34CD7"/>
    <w:rsid w:val="00F35BC8"/>
    <w:rsid w:val="00F4383C"/>
    <w:rsid w:val="00F47E27"/>
    <w:rsid w:val="00F51B35"/>
    <w:rsid w:val="00F542D3"/>
    <w:rsid w:val="00F573CB"/>
    <w:rsid w:val="00F65BE6"/>
    <w:rsid w:val="00F668A6"/>
    <w:rsid w:val="00F66AAF"/>
    <w:rsid w:val="00F6760B"/>
    <w:rsid w:val="00F71BDC"/>
    <w:rsid w:val="00F74D6C"/>
    <w:rsid w:val="00F76C6B"/>
    <w:rsid w:val="00F76E5A"/>
    <w:rsid w:val="00F8380F"/>
    <w:rsid w:val="00F84790"/>
    <w:rsid w:val="00F8529D"/>
    <w:rsid w:val="00F90BBB"/>
    <w:rsid w:val="00F916E9"/>
    <w:rsid w:val="00F92B53"/>
    <w:rsid w:val="00F93502"/>
    <w:rsid w:val="00F9408E"/>
    <w:rsid w:val="00FA0E64"/>
    <w:rsid w:val="00FA104B"/>
    <w:rsid w:val="00FA40DD"/>
    <w:rsid w:val="00FA6407"/>
    <w:rsid w:val="00FA7C47"/>
    <w:rsid w:val="00FA7F8D"/>
    <w:rsid w:val="00FB1036"/>
    <w:rsid w:val="00FB2207"/>
    <w:rsid w:val="00FB47EA"/>
    <w:rsid w:val="00FB5FE9"/>
    <w:rsid w:val="00FB7233"/>
    <w:rsid w:val="00FC4B9A"/>
    <w:rsid w:val="00FD13B2"/>
    <w:rsid w:val="00FD5BFD"/>
    <w:rsid w:val="00FD5F10"/>
    <w:rsid w:val="00FE0649"/>
    <w:rsid w:val="00FE0F57"/>
    <w:rsid w:val="00FE19CC"/>
    <w:rsid w:val="00FE3E88"/>
    <w:rsid w:val="00FE78E2"/>
    <w:rsid w:val="00FF1478"/>
    <w:rsid w:val="00FF569E"/>
    <w:rsid w:val="00FF7918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802C4"/>
  <w14:defaultImageDpi w14:val="32767"/>
  <w15:chartTrackingRefBased/>
  <w15:docId w15:val="{8DBFA7F4-E7F5-E248-ABB3-A90B3FA49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85B6F"/>
    <w:pPr>
      <w:spacing w:after="160" w:line="259" w:lineRule="auto"/>
    </w:pPr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E7C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BE7C20"/>
    <w:rPr>
      <w:rFonts w:asciiTheme="minorHAnsi" w:eastAsiaTheme="minorEastAsia" w:hAnsiTheme="minorHAnsi" w:cstheme="minorBidi"/>
      <w:sz w:val="22"/>
      <w:szCs w:val="22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12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2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284"/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284"/>
    <w:rPr>
      <w:rFonts w:asciiTheme="minorHAnsi" w:eastAsiaTheme="minorEastAsia" w:hAnsiTheme="minorHAnsi" w:cstheme="minorBidi"/>
      <w:b/>
      <w:bCs/>
      <w:sz w:val="20"/>
      <w:szCs w:val="20"/>
      <w:lang w:val="en-A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2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284"/>
    <w:rPr>
      <w:rFonts w:ascii="Segoe UI" w:eastAsiaTheme="minorEastAsia" w:hAnsi="Segoe UI" w:cs="Segoe UI"/>
      <w:sz w:val="18"/>
      <w:szCs w:val="18"/>
      <w:lang w:val="en-AU" w:eastAsia="zh-CN"/>
    </w:rPr>
  </w:style>
  <w:style w:type="paragraph" w:styleId="Header">
    <w:name w:val="header"/>
    <w:basedOn w:val="Normal"/>
    <w:link w:val="HeaderChar"/>
    <w:uiPriority w:val="99"/>
    <w:unhideWhenUsed/>
    <w:rsid w:val="00D60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03F8"/>
    <w:rPr>
      <w:rFonts w:asciiTheme="minorHAnsi" w:eastAsiaTheme="minorEastAsia" w:hAnsiTheme="minorHAnsi" w:cstheme="minorBidi"/>
      <w:sz w:val="22"/>
      <w:szCs w:val="22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D603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03F8"/>
    <w:rPr>
      <w:rFonts w:asciiTheme="minorHAnsi" w:eastAsiaTheme="minorEastAsia" w:hAnsiTheme="minorHAnsi" w:cstheme="minorBidi"/>
      <w:sz w:val="22"/>
      <w:szCs w:val="22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ennisi</dc:creator>
  <cp:keywords/>
  <dc:description/>
  <cp:lastModifiedBy>David Pennisi</cp:lastModifiedBy>
  <cp:revision>6</cp:revision>
  <dcterms:created xsi:type="dcterms:W3CDTF">2019-02-13T23:57:00Z</dcterms:created>
  <dcterms:modified xsi:type="dcterms:W3CDTF">2019-02-15T01:47:00Z</dcterms:modified>
</cp:coreProperties>
</file>